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7"/>
        <w:gridCol w:w="1692"/>
        <w:gridCol w:w="1838"/>
        <w:gridCol w:w="1745"/>
        <w:gridCol w:w="1928"/>
      </w:tblGrid>
      <w:tr w:rsidR="00D75796" w:rsidRPr="00BF447C" w14:paraId="17F1C77D" w14:textId="77777777" w:rsidTr="00A97076">
        <w:trPr>
          <w:gridAfter w:val="2"/>
          <w:wAfter w:w="1962" w:type="pct"/>
          <w:trHeight w:val="241"/>
        </w:trPr>
        <w:tc>
          <w:tcPr>
            <w:tcW w:w="1152" w:type="pct"/>
          </w:tcPr>
          <w:p w14:paraId="70818DF3" w14:textId="77777777" w:rsidR="00D75796" w:rsidRPr="00AD5CC4" w:rsidRDefault="00D75796" w:rsidP="00A9707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04" w:type="pct"/>
          </w:tcPr>
          <w:p w14:paraId="352FA1E8" w14:textId="77777777" w:rsidR="00D75796" w:rsidRPr="00AD5CC4" w:rsidRDefault="00D75796" w:rsidP="00A970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82" w:type="pct"/>
          </w:tcPr>
          <w:p w14:paraId="7F631A38" w14:textId="77777777" w:rsidR="00D75796" w:rsidRPr="00AD5CC4" w:rsidRDefault="00D75796" w:rsidP="00A970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D75796" w:rsidRPr="00BF447C" w14:paraId="750062AE" w14:textId="77777777" w:rsidTr="00A970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8"/>
        </w:trPr>
        <w:tc>
          <w:tcPr>
            <w:tcW w:w="1152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17EC4AD" w14:textId="77777777" w:rsidR="00D75796" w:rsidRPr="00F1243B" w:rsidRDefault="00D75796" w:rsidP="00A97076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904" w:type="pct"/>
            <w:tcBorders>
              <w:left w:val="nil"/>
              <w:bottom w:val="single" w:sz="4" w:space="0" w:color="auto"/>
              <w:right w:val="nil"/>
            </w:tcBorders>
          </w:tcPr>
          <w:p w14:paraId="674BF883" w14:textId="77777777" w:rsidR="00D75796" w:rsidRPr="00FD5A22" w:rsidRDefault="00D75796" w:rsidP="00A970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D5A22">
              <w:rPr>
                <w:rFonts w:ascii="Times New Roman" w:hAnsi="Times New Roman" w:cs="Times New Roman"/>
                <w:b/>
                <w:bCs/>
                <w:lang w:val="en-US"/>
              </w:rPr>
              <w:t>∑ MRSA</w:t>
            </w:r>
          </w:p>
        </w:tc>
        <w:tc>
          <w:tcPr>
            <w:tcW w:w="982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889A75C" w14:textId="77777777" w:rsidR="00D75796" w:rsidRPr="00FD5A22" w:rsidRDefault="00D75796" w:rsidP="00A970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D5A22">
              <w:rPr>
                <w:rFonts w:ascii="Times New Roman" w:hAnsi="Times New Roman" w:cs="Times New Roman"/>
                <w:b/>
                <w:bCs/>
                <w:lang w:val="en-US"/>
              </w:rPr>
              <w:t>∑ VRE</w:t>
            </w:r>
          </w:p>
        </w:tc>
        <w:tc>
          <w:tcPr>
            <w:tcW w:w="932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3E6523C" w14:textId="77777777" w:rsidR="00D75796" w:rsidRPr="00FD5A22" w:rsidRDefault="00D75796" w:rsidP="00A970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D5A22">
              <w:rPr>
                <w:rFonts w:ascii="Times New Roman" w:hAnsi="Times New Roman" w:cs="Times New Roman"/>
                <w:b/>
                <w:bCs/>
                <w:lang w:val="en-US"/>
              </w:rPr>
              <w:t>Thereof teicoplanin- resistant</w:t>
            </w:r>
          </w:p>
        </w:tc>
        <w:tc>
          <w:tcPr>
            <w:tcW w:w="1030" w:type="pct"/>
            <w:tcBorders>
              <w:left w:val="nil"/>
              <w:bottom w:val="single" w:sz="4" w:space="0" w:color="auto"/>
              <w:right w:val="nil"/>
            </w:tcBorders>
          </w:tcPr>
          <w:p w14:paraId="35ED8B29" w14:textId="77777777" w:rsidR="00D75796" w:rsidRPr="00FD5A22" w:rsidRDefault="00D75796" w:rsidP="00A970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D5A22">
              <w:rPr>
                <w:rFonts w:ascii="Times New Roman" w:hAnsi="Times New Roman" w:cs="Times New Roman"/>
                <w:b/>
                <w:bCs/>
                <w:lang w:val="en-US"/>
              </w:rPr>
              <w:t>Thereof linezolid- or tigecycline- resistant)</w:t>
            </w:r>
          </w:p>
        </w:tc>
      </w:tr>
      <w:tr w:rsidR="00D75796" w:rsidRPr="00FD5A22" w14:paraId="1811EF38" w14:textId="77777777" w:rsidTr="00A970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8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6B5A8" w14:textId="77777777" w:rsidR="00D75796" w:rsidRPr="00FD5A22" w:rsidRDefault="00D75796" w:rsidP="00A9707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5A2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ctal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0A03BF08" w14:textId="77777777" w:rsidR="00D75796" w:rsidRPr="00FD5A22" w:rsidRDefault="00D75796" w:rsidP="00A970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5A22">
              <w:rPr>
                <w:rFonts w:ascii="Times New Roman" w:hAnsi="Times New Roman" w:cs="Times New Roman"/>
                <w:lang w:val="en-US"/>
              </w:rPr>
              <w:t>3 (15.8%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C456F2" w14:textId="77777777" w:rsidR="00D75796" w:rsidRPr="00FD5A22" w:rsidRDefault="00D75796" w:rsidP="00A970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5A22">
              <w:rPr>
                <w:rFonts w:ascii="Times New Roman" w:hAnsi="Times New Roman" w:cs="Times New Roman"/>
                <w:lang w:val="en-US"/>
              </w:rPr>
              <w:t>111 (90.2%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484EDE" w14:textId="77777777" w:rsidR="00D75796" w:rsidRPr="00FD5A22" w:rsidRDefault="00D75796" w:rsidP="00A970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5A22">
              <w:rPr>
                <w:rFonts w:ascii="Times New Roman" w:hAnsi="Times New Roman" w:cs="Times New Roman"/>
                <w:lang w:val="en-US"/>
              </w:rPr>
              <w:t>19 (95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28066308" w14:textId="77777777" w:rsidR="00D75796" w:rsidRPr="00FD5A22" w:rsidRDefault="00D75796" w:rsidP="00A970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5A22">
              <w:rPr>
                <w:rFonts w:ascii="Times New Roman" w:hAnsi="Times New Roman" w:cs="Times New Roman"/>
                <w:lang w:val="en-US"/>
              </w:rPr>
              <w:t>8 (100%)</w:t>
            </w:r>
          </w:p>
        </w:tc>
      </w:tr>
      <w:tr w:rsidR="00D75796" w:rsidRPr="00FD5A22" w14:paraId="434D06D3" w14:textId="77777777" w:rsidTr="00A970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8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12EB7F" w14:textId="77777777" w:rsidR="00D75796" w:rsidRPr="00FD5A22" w:rsidRDefault="00D75796" w:rsidP="00A9707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5A2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  Thereof after L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07E12ACD" w14:textId="77777777" w:rsidR="00D75796" w:rsidRPr="00FD5A22" w:rsidRDefault="00D75796" w:rsidP="00A970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33AEC6" w14:textId="77777777" w:rsidR="00D75796" w:rsidRPr="00FD5A22" w:rsidRDefault="00D75796" w:rsidP="00A97076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5A22">
              <w:rPr>
                <w:rFonts w:ascii="Times New Roman" w:hAnsi="Times New Roman" w:cs="Times New Roman"/>
                <w:i/>
                <w:iCs/>
                <w:lang w:val="en-US"/>
              </w:rPr>
              <w:t>21 (87.5%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C4CA86" w14:textId="77777777" w:rsidR="00D75796" w:rsidRPr="00FD5A22" w:rsidRDefault="00D75796" w:rsidP="00A97076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5A22">
              <w:rPr>
                <w:rFonts w:ascii="Times New Roman" w:hAnsi="Times New Roman" w:cs="Times New Roman"/>
                <w:i/>
                <w:iCs/>
                <w:lang w:val="en-US"/>
              </w:rPr>
              <w:t>6 (30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719A30BF" w14:textId="77777777" w:rsidR="00D75796" w:rsidRPr="00FD5A22" w:rsidRDefault="00D75796" w:rsidP="00A97076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5A22">
              <w:rPr>
                <w:rFonts w:ascii="Times New Roman" w:hAnsi="Times New Roman" w:cs="Times New Roman"/>
                <w:i/>
                <w:iCs/>
                <w:lang w:val="en-US"/>
              </w:rPr>
              <w:t>2 (100%)</w:t>
            </w:r>
          </w:p>
        </w:tc>
      </w:tr>
      <w:tr w:rsidR="00D75796" w:rsidRPr="00FD5A22" w14:paraId="1F609237" w14:textId="77777777" w:rsidTr="00A970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8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B94CE" w14:textId="77777777" w:rsidR="00D75796" w:rsidRPr="00FD5A22" w:rsidRDefault="00D75796" w:rsidP="00A9707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5A2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utaneou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40589FF7" w14:textId="77777777" w:rsidR="00D75796" w:rsidRPr="00FD5A22" w:rsidRDefault="00D75796" w:rsidP="00A970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5A22">
              <w:rPr>
                <w:rFonts w:ascii="Times New Roman" w:hAnsi="Times New Roman" w:cs="Times New Roman"/>
                <w:lang w:val="en-US"/>
              </w:rPr>
              <w:t>3 (15.8%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DADC2" w14:textId="77777777" w:rsidR="00D75796" w:rsidRPr="00FD5A22" w:rsidRDefault="00D75796" w:rsidP="00A970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5A22">
              <w:rPr>
                <w:rFonts w:ascii="Times New Roman" w:hAnsi="Times New Roman" w:cs="Times New Roman"/>
                <w:lang w:val="en-US"/>
              </w:rPr>
              <w:t>7 (5.7%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FBBF2" w14:textId="77777777" w:rsidR="00D75796" w:rsidRPr="00FD5A22" w:rsidRDefault="00D75796" w:rsidP="00A970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5A22">
              <w:rPr>
                <w:rFonts w:ascii="Times New Roman" w:hAnsi="Times New Roman" w:cs="Times New Roman"/>
                <w:lang w:val="en-US"/>
              </w:rPr>
              <w:t>1 (5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05DA3644" w14:textId="77777777" w:rsidR="00D75796" w:rsidRPr="00FD5A22" w:rsidRDefault="00D75796" w:rsidP="00A970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D75796" w:rsidRPr="00FD5A22" w14:paraId="2FD09393" w14:textId="77777777" w:rsidTr="00A970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8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D614B5" w14:textId="77777777" w:rsidR="00D75796" w:rsidRPr="00FD5A22" w:rsidRDefault="00D75796" w:rsidP="00A9707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5A2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  Thereof after L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6DE53D97" w14:textId="77777777" w:rsidR="00D75796" w:rsidRPr="00FD5A22" w:rsidRDefault="00D75796" w:rsidP="00A970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78C1E5" w14:textId="77777777" w:rsidR="00D75796" w:rsidRPr="00FD5A22" w:rsidRDefault="00D75796" w:rsidP="00A97076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5A22">
              <w:rPr>
                <w:rFonts w:ascii="Times New Roman" w:hAnsi="Times New Roman" w:cs="Times New Roman"/>
                <w:i/>
                <w:iCs/>
                <w:lang w:val="en-US"/>
              </w:rPr>
              <w:t>1 (4.2%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B3215E" w14:textId="77777777" w:rsidR="00D75796" w:rsidRPr="00FD5A22" w:rsidRDefault="00D75796" w:rsidP="00A97076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7813EF4F" w14:textId="77777777" w:rsidR="00D75796" w:rsidRPr="00FD5A22" w:rsidRDefault="00D75796" w:rsidP="00A970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75796" w:rsidRPr="00FD5A22" w14:paraId="3C80E4AF" w14:textId="77777777" w:rsidTr="00A970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8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A3B34" w14:textId="77777777" w:rsidR="00D75796" w:rsidRPr="00FD5A22" w:rsidRDefault="00D75796" w:rsidP="00A9707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5A2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haryngeal/throa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567E1AB2" w14:textId="77777777" w:rsidR="00D75796" w:rsidRPr="00FD5A22" w:rsidRDefault="00D75796" w:rsidP="00A970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5A22">
              <w:rPr>
                <w:rFonts w:ascii="Times New Roman" w:hAnsi="Times New Roman" w:cs="Times New Roman"/>
                <w:lang w:val="en-US"/>
              </w:rPr>
              <w:t>17 (89.5%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31294" w14:textId="77777777" w:rsidR="00D75796" w:rsidRPr="00FD5A22" w:rsidRDefault="00D75796" w:rsidP="00A970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D5A22">
              <w:rPr>
                <w:rFonts w:ascii="Times New Roman" w:hAnsi="Times New Roman" w:cs="Times New Roman"/>
                <w:lang w:val="en-US"/>
              </w:rPr>
              <w:t>4 (3.3%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7C9188" w14:textId="77777777" w:rsidR="00D75796" w:rsidRPr="00FD5A22" w:rsidRDefault="00D75796" w:rsidP="00A970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3FE7D91C" w14:textId="77777777" w:rsidR="00D75796" w:rsidRPr="00FD5A22" w:rsidRDefault="00D75796" w:rsidP="00A970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D75796" w:rsidRPr="00FD5A22" w14:paraId="24C3391C" w14:textId="77777777" w:rsidTr="00A970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8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D1DB6D" w14:textId="77777777" w:rsidR="00D75796" w:rsidRPr="00FD5A22" w:rsidRDefault="00D75796" w:rsidP="00A9707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5A2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  Thereof after L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08DBB3E0" w14:textId="77777777" w:rsidR="00D75796" w:rsidRPr="00FD5A22" w:rsidRDefault="00D75796" w:rsidP="00A970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905297" w14:textId="77777777" w:rsidR="00D75796" w:rsidRPr="00FD5A22" w:rsidRDefault="00D75796" w:rsidP="00A97076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5A22">
              <w:rPr>
                <w:rFonts w:ascii="Times New Roman" w:hAnsi="Times New Roman" w:cs="Times New Roman"/>
                <w:i/>
                <w:iCs/>
                <w:lang w:val="en-US"/>
              </w:rPr>
              <w:t>1 (4.2%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BD703B" w14:textId="77777777" w:rsidR="00D75796" w:rsidRPr="00FD5A22" w:rsidRDefault="00D75796" w:rsidP="00A970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14874733" w14:textId="77777777" w:rsidR="00D75796" w:rsidRPr="00FD5A22" w:rsidRDefault="00D75796" w:rsidP="00A970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75796" w:rsidRPr="00FD5A22" w14:paraId="0E071ACD" w14:textId="77777777" w:rsidTr="00A970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8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2A8E2" w14:textId="77777777" w:rsidR="00D75796" w:rsidRPr="00FD5A22" w:rsidRDefault="00D75796" w:rsidP="00A9707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D5A2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atient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79C5CB67" w14:textId="77777777" w:rsidR="00D75796" w:rsidRPr="00FD5A22" w:rsidRDefault="00D75796" w:rsidP="00A970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5A22">
              <w:rPr>
                <w:rFonts w:ascii="Times New Roman" w:hAnsi="Times New Roman" w:cs="Times New Roman"/>
                <w:lang w:val="en-US"/>
              </w:rPr>
              <w:t>19 (100%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191E70" w14:textId="77777777" w:rsidR="00D75796" w:rsidRPr="00FD5A22" w:rsidRDefault="00D75796" w:rsidP="00A970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5A22">
              <w:rPr>
                <w:rFonts w:ascii="Times New Roman" w:hAnsi="Times New Roman" w:cs="Times New Roman"/>
                <w:lang w:val="en-US"/>
              </w:rPr>
              <w:t>123 (100%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B17771" w14:textId="77777777" w:rsidR="00D75796" w:rsidRPr="00FD5A22" w:rsidRDefault="00D75796" w:rsidP="00A970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5A22">
              <w:rPr>
                <w:rFonts w:ascii="Times New Roman" w:hAnsi="Times New Roman" w:cs="Times New Roman"/>
                <w:lang w:val="en-US"/>
              </w:rPr>
              <w:t>20 (100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2D401234" w14:textId="77777777" w:rsidR="00D75796" w:rsidRPr="00FD5A22" w:rsidRDefault="00D75796" w:rsidP="00A970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5A22">
              <w:rPr>
                <w:rFonts w:ascii="Times New Roman" w:hAnsi="Times New Roman" w:cs="Times New Roman"/>
                <w:lang w:val="en-US"/>
              </w:rPr>
              <w:t>8 (100%)</w:t>
            </w:r>
          </w:p>
        </w:tc>
      </w:tr>
      <w:tr w:rsidR="00D75796" w:rsidRPr="00FD5A22" w14:paraId="4815DF6C" w14:textId="77777777" w:rsidTr="00A970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8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9BF002" w14:textId="77777777" w:rsidR="00D75796" w:rsidRPr="00FD5A22" w:rsidRDefault="00D75796" w:rsidP="00A9707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D5A2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  Thereof after L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165345C9" w14:textId="77777777" w:rsidR="00D75796" w:rsidRPr="00FD5A22" w:rsidRDefault="00D75796" w:rsidP="00A970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A8E752" w14:textId="77777777" w:rsidR="00D75796" w:rsidRPr="00FD5A22" w:rsidRDefault="00D75796" w:rsidP="00A97076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5A22">
              <w:rPr>
                <w:rFonts w:ascii="Times New Roman" w:hAnsi="Times New Roman" w:cs="Times New Roman"/>
                <w:i/>
                <w:iCs/>
                <w:lang w:val="en-US"/>
              </w:rPr>
              <w:t>24 (100%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BEEA36" w14:textId="77777777" w:rsidR="00D75796" w:rsidRPr="00FD5A22" w:rsidRDefault="00D75796" w:rsidP="00A97076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5A22">
              <w:rPr>
                <w:rFonts w:ascii="Times New Roman" w:hAnsi="Times New Roman" w:cs="Times New Roman"/>
                <w:i/>
                <w:iCs/>
                <w:lang w:val="en-US"/>
              </w:rPr>
              <w:t>7 (100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242C0704" w14:textId="77777777" w:rsidR="00D75796" w:rsidRPr="00FD5A22" w:rsidRDefault="00D75796" w:rsidP="00A97076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D5A22">
              <w:rPr>
                <w:rFonts w:ascii="Times New Roman" w:hAnsi="Times New Roman" w:cs="Times New Roman"/>
                <w:i/>
                <w:iCs/>
                <w:lang w:val="en-US"/>
              </w:rPr>
              <w:t>2 (100%)</w:t>
            </w:r>
          </w:p>
        </w:tc>
      </w:tr>
    </w:tbl>
    <w:p w14:paraId="0A290A34" w14:textId="7ADD2D76" w:rsidR="00D75796" w:rsidRDefault="00FE51BE" w:rsidP="00D75796">
      <w:pPr>
        <w:ind w:right="95"/>
        <w:rPr>
          <w:rFonts w:ascii="Times New Roman" w:hAnsi="Times New Roman" w:cs="Times New Roman"/>
          <w:bCs/>
          <w:lang w:val="en-CA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793E01">
        <w:rPr>
          <w:rFonts w:ascii="Times New Roman" w:hAnsi="Times New Roman" w:cs="Times New Roman"/>
          <w:b/>
          <w:lang w:val="en-US"/>
        </w:rPr>
        <w:t>5</w:t>
      </w:r>
      <w:r>
        <w:rPr>
          <w:rFonts w:ascii="Times New Roman" w:hAnsi="Times New Roman" w:cs="Times New Roman"/>
          <w:b/>
          <w:lang w:val="en-US"/>
        </w:rPr>
        <w:t xml:space="preserve"> Table</w:t>
      </w:r>
      <w:r w:rsidR="00D75796" w:rsidRPr="00FD5A22">
        <w:rPr>
          <w:rFonts w:ascii="Times New Roman" w:hAnsi="Times New Roman" w:cs="Times New Roman"/>
          <w:b/>
          <w:lang w:val="en-US"/>
        </w:rPr>
        <w:t xml:space="preserve">: Gram-positive </w:t>
      </w:r>
      <w:r w:rsidR="00D75796" w:rsidRPr="00FD5A22">
        <w:rPr>
          <w:rFonts w:ascii="Times New Roman" w:hAnsi="Times New Roman" w:cs="Times New Roman"/>
          <w:b/>
          <w:lang w:val="en-CA"/>
        </w:rPr>
        <w:t>colonization detected by screening smear swabs throughout the study, including patients within the entire cohort and after LT</w:t>
      </w:r>
      <w:r w:rsidR="00D75796" w:rsidRPr="00FD5A22">
        <w:rPr>
          <w:rFonts w:ascii="Times New Roman" w:hAnsi="Times New Roman" w:cs="Times New Roman"/>
          <w:b/>
          <w:lang w:val="en-US"/>
        </w:rPr>
        <w:t xml:space="preserve">. </w:t>
      </w:r>
      <w:r w:rsidR="00D75796" w:rsidRPr="00FD5A22">
        <w:rPr>
          <w:rFonts w:ascii="Times New Roman" w:hAnsi="Times New Roman" w:cs="Times New Roman"/>
          <w:bCs/>
          <w:lang w:val="en-CA"/>
        </w:rPr>
        <w:t>Percentages of screening results are calculated in relation to the respective number of individual strains detected, since these pathogens often have been detected repetitively.</w:t>
      </w:r>
    </w:p>
    <w:p w14:paraId="5F3FB9AB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796"/>
    <w:rsid w:val="003862E5"/>
    <w:rsid w:val="003C4646"/>
    <w:rsid w:val="006E13EA"/>
    <w:rsid w:val="00793E01"/>
    <w:rsid w:val="009C5222"/>
    <w:rsid w:val="00A3436C"/>
    <w:rsid w:val="00D75796"/>
    <w:rsid w:val="00FE5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44DC4"/>
  <w15:chartTrackingRefBased/>
  <w15:docId w15:val="{CF04285C-4E4D-474E-9C0B-9AD589903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796"/>
    <w:pPr>
      <w:spacing w:after="200" w:line="276" w:lineRule="auto"/>
    </w:pPr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5796"/>
    <w:pPr>
      <w:spacing w:after="0" w:line="240" w:lineRule="auto"/>
    </w:pPr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Vijayakumar A478</cp:lastModifiedBy>
  <cp:revision>3</cp:revision>
  <dcterms:created xsi:type="dcterms:W3CDTF">2021-01-13T07:17:00Z</dcterms:created>
  <dcterms:modified xsi:type="dcterms:W3CDTF">2021-01-14T01:45:00Z</dcterms:modified>
</cp:coreProperties>
</file>